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33D" w:rsidRPr="00986204" w:rsidRDefault="00B52A19">
      <w:pPr>
        <w:rPr>
          <w:rFonts w:ascii="Times New Roman" w:hAnsi="Times New Roman" w:cs="Times New Roman"/>
          <w:lang w:val="en-US"/>
        </w:rPr>
      </w:pPr>
      <w:r w:rsidRPr="00986204">
        <w:rPr>
          <w:rFonts w:ascii="Times New Roman" w:hAnsi="Times New Roman" w:cs="Times New Roman"/>
          <w:b/>
          <w:lang w:val="en-US"/>
        </w:rPr>
        <w:t>Supplement 3</w:t>
      </w:r>
      <w:r w:rsidR="00986204" w:rsidRPr="00986204">
        <w:rPr>
          <w:rFonts w:ascii="Times New Roman" w:hAnsi="Times New Roman" w:cs="Times New Roman"/>
          <w:b/>
          <w:lang w:val="en-US"/>
        </w:rPr>
        <w:t>.</w:t>
      </w:r>
      <w:r w:rsidRPr="00986204">
        <w:rPr>
          <w:rFonts w:ascii="Times New Roman" w:hAnsi="Times New Roman" w:cs="Times New Roman"/>
          <w:lang w:val="en-US"/>
        </w:rPr>
        <w:t xml:space="preserve"> Correlation coefficients of main variables for baseline</w:t>
      </w:r>
    </w:p>
    <w:tbl>
      <w:tblPr>
        <w:tblStyle w:val="Tabellenraster"/>
        <w:tblpPr w:leftFromText="141" w:rightFromText="141" w:vertAnchor="page" w:horzAnchor="margin" w:tblpY="1876"/>
        <w:tblW w:w="13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F42E8C" w:rsidRPr="0003748B" w:rsidTr="0093634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2E8C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2E8C" w:rsidRPr="00986204" w:rsidRDefault="00F42E8C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 xml:space="preserve">Accelerometer-based </w:t>
            </w:r>
          </w:p>
          <w:p w:rsidR="00F42E8C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MVPA (min/day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E8C" w:rsidRPr="00986204" w:rsidRDefault="00F42E8C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 xml:space="preserve">Self-reported </w:t>
            </w:r>
          </w:p>
          <w:p w:rsidR="00F42E8C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MVPA (min/day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E8C" w:rsidRPr="00986204" w:rsidRDefault="00F42E8C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 xml:space="preserve">Accelerometer-based </w:t>
            </w:r>
          </w:p>
          <w:p w:rsidR="00F42E8C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Average Acceleration (mg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E8C" w:rsidRPr="00986204" w:rsidRDefault="00F42E8C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 xml:space="preserve">Accelerometer-based </w:t>
            </w:r>
          </w:p>
          <w:p w:rsidR="00F42E8C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Steps per day</w:t>
            </w:r>
          </w:p>
        </w:tc>
      </w:tr>
      <w:tr w:rsidR="00F42E8C" w:rsidRPr="00986204" w:rsidTr="0093634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8620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F42E8C" w:rsidRPr="00986204" w:rsidTr="0093634C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>Self-reported</w:t>
            </w:r>
          </w:p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MVPA</w:t>
            </w:r>
            <w:r w:rsidR="00B148F4" w:rsidRPr="00986204">
              <w:rPr>
                <w:rFonts w:ascii="Times New Roman" w:hAnsi="Times New Roman" w:cs="Times New Roman"/>
                <w:lang w:val="en-US"/>
              </w:rPr>
              <w:t xml:space="preserve"> (min/day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B52A19" w:rsidRPr="00986204" w:rsidRDefault="0054194A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34C" w:rsidRPr="00986204" w:rsidTr="0093634C">
        <w:tc>
          <w:tcPr>
            <w:tcW w:w="2122" w:type="dxa"/>
            <w:tcBorders>
              <w:right w:val="single" w:sz="4" w:space="0" w:color="auto"/>
            </w:tcBorders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3634C" w:rsidRPr="00986204" w:rsidRDefault="0093634C" w:rsidP="00B52A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E8C" w:rsidRPr="00986204" w:rsidTr="0093634C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:rsidR="00B52A19" w:rsidRPr="00986204" w:rsidRDefault="0054194A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b/>
                <w:lang w:val="en-US"/>
              </w:rPr>
              <w:t>Depression s</w:t>
            </w:r>
            <w:r w:rsidR="00B52A19" w:rsidRPr="00986204">
              <w:rPr>
                <w:rFonts w:ascii="Times New Roman" w:hAnsi="Times New Roman" w:cs="Times New Roman"/>
                <w:b/>
                <w:lang w:val="en-US"/>
              </w:rPr>
              <w:t>everity</w:t>
            </w:r>
            <w:r w:rsidR="00B52A19" w:rsidRPr="00986204">
              <w:rPr>
                <w:rFonts w:ascii="Times New Roman" w:hAnsi="Times New Roman" w:cs="Times New Roman"/>
                <w:lang w:val="en-US"/>
              </w:rPr>
              <w:t xml:space="preserve"> BDI-II</w:t>
            </w:r>
            <w:r w:rsidR="00B148F4" w:rsidRPr="00986204">
              <w:rPr>
                <w:rFonts w:ascii="Times New Roman" w:hAnsi="Times New Roman" w:cs="Times New Roman"/>
                <w:lang w:val="en-US"/>
              </w:rPr>
              <w:t xml:space="preserve"> scores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-0.17</w:t>
            </w:r>
            <w:r w:rsidR="0054194A" w:rsidRPr="0098620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-0.14</w:t>
            </w:r>
            <w:r w:rsidR="0054194A" w:rsidRPr="0098620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B52A19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-0.21</w:t>
            </w:r>
            <w:r w:rsidR="0054194A" w:rsidRPr="0098620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52A19" w:rsidRPr="00986204" w:rsidRDefault="00F42E8C" w:rsidP="00B52A19">
            <w:pPr>
              <w:rPr>
                <w:rFonts w:ascii="Times New Roman" w:hAnsi="Times New Roman" w:cs="Times New Roman"/>
                <w:lang w:val="en-US"/>
              </w:rPr>
            </w:pPr>
            <w:r w:rsidRPr="00986204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:rsidR="00B52A19" w:rsidRPr="00986204" w:rsidRDefault="00B52A19" w:rsidP="00B52A19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986204">
        <w:rPr>
          <w:rFonts w:ascii="Times New Roman" w:hAnsi="Times New Roman" w:cs="Times New Roman"/>
          <w:sz w:val="20"/>
          <w:szCs w:val="18"/>
          <w:lang w:val="en-US"/>
        </w:rPr>
        <w:t>Notes:</w:t>
      </w:r>
      <w:r w:rsidR="0093634C" w:rsidRPr="00986204">
        <w:rPr>
          <w:rFonts w:ascii="Times New Roman" w:hAnsi="Times New Roman" w:cs="Times New Roman"/>
          <w:sz w:val="20"/>
          <w:szCs w:val="18"/>
          <w:lang w:val="en-US"/>
        </w:rPr>
        <w:t xml:space="preserve"> Correlation coefficients are controlled for baseline values sex, age, BMI.</w:t>
      </w:r>
      <w:r w:rsidRPr="00986204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986204">
        <w:rPr>
          <w:rFonts w:ascii="Times New Roman" w:hAnsi="Times New Roman" w:cs="Times New Roman"/>
          <w:i/>
          <w:sz w:val="20"/>
          <w:szCs w:val="20"/>
          <w:lang w:val="en-US"/>
        </w:rPr>
        <w:t xml:space="preserve">n, </w:t>
      </w:r>
      <w:r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frequencies; </w:t>
      </w:r>
      <w:r w:rsidR="0003748B">
        <w:rPr>
          <w:rFonts w:ascii="Times New Roman" w:hAnsi="Times New Roman" w:cs="Times New Roman"/>
          <w:i/>
          <w:iCs/>
          <w:sz w:val="20"/>
          <w:szCs w:val="20"/>
          <w:lang w:val="en-US"/>
        </w:rPr>
        <w:t>r, P</w:t>
      </w:r>
      <w:r w:rsidR="00B148F4" w:rsidRPr="00986204">
        <w:rPr>
          <w:rFonts w:ascii="Times New Roman" w:hAnsi="Times New Roman" w:cs="Times New Roman"/>
          <w:i/>
          <w:iCs/>
          <w:sz w:val="20"/>
          <w:szCs w:val="20"/>
          <w:lang w:val="en-US"/>
        </w:rPr>
        <w:t>earson`s r</w:t>
      </w:r>
      <w:r w:rsidRPr="00986204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 MVPA; moderate-to-vigorous physical activity; PA, physical activity; min, minutes; mg, </w:t>
      </w:r>
      <w:proofErr w:type="spellStart"/>
      <w:r w:rsidRPr="00986204">
        <w:rPr>
          <w:rFonts w:ascii="Times New Roman" w:hAnsi="Times New Roman" w:cs="Times New Roman"/>
          <w:sz w:val="20"/>
          <w:szCs w:val="20"/>
          <w:lang w:val="en-US"/>
        </w:rPr>
        <w:t>milligravitational</w:t>
      </w:r>
      <w:proofErr w:type="spellEnd"/>
      <w:r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 units; BDI-II, Beck Depression Inventory-II</w:t>
      </w:r>
      <w:r w:rsidR="00B148F4"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, * </w:t>
      </w:r>
      <w:r w:rsidR="00B148F4" w:rsidRPr="0003748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B148F4"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 &lt; .05, ** </w:t>
      </w:r>
      <w:r w:rsidR="00B148F4" w:rsidRPr="0003748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B148F4" w:rsidRPr="00986204">
        <w:rPr>
          <w:rFonts w:ascii="Times New Roman" w:hAnsi="Times New Roman" w:cs="Times New Roman"/>
          <w:sz w:val="20"/>
          <w:szCs w:val="20"/>
          <w:lang w:val="en-US"/>
        </w:rPr>
        <w:t xml:space="preserve"> &lt; </w:t>
      </w:r>
      <w:r w:rsidR="0054194A" w:rsidRPr="00986204">
        <w:rPr>
          <w:rFonts w:ascii="Times New Roman" w:hAnsi="Times New Roman" w:cs="Times New Roman"/>
          <w:sz w:val="20"/>
          <w:szCs w:val="20"/>
          <w:lang w:val="en-US"/>
        </w:rPr>
        <w:t>.01</w:t>
      </w:r>
    </w:p>
    <w:p w:rsidR="00B52A19" w:rsidRPr="00986204" w:rsidRDefault="00B52A19">
      <w:pPr>
        <w:rPr>
          <w:rFonts w:ascii="Times New Roman" w:hAnsi="Times New Roman" w:cs="Times New Roman"/>
          <w:lang w:val="en-US"/>
        </w:rPr>
      </w:pPr>
    </w:p>
    <w:p w:rsidR="00903237" w:rsidRPr="00986204" w:rsidRDefault="0090323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03237" w:rsidRPr="00986204" w:rsidSect="00FE46C3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9D"/>
    <w:rsid w:val="0003748B"/>
    <w:rsid w:val="00356080"/>
    <w:rsid w:val="0054194A"/>
    <w:rsid w:val="00903237"/>
    <w:rsid w:val="0093634C"/>
    <w:rsid w:val="00986204"/>
    <w:rsid w:val="00A1289D"/>
    <w:rsid w:val="00AE233D"/>
    <w:rsid w:val="00B148F4"/>
    <w:rsid w:val="00B52A19"/>
    <w:rsid w:val="00EB6380"/>
    <w:rsid w:val="00F42E8C"/>
    <w:rsid w:val="00FE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313FE5"/>
  <w15:chartTrackingRefBased/>
  <w15:docId w15:val="{37F70371-FE75-4EB8-9C9D-C996C888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4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9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Niklas Kreppke</dc:creator>
  <cp:keywords/>
  <dc:description/>
  <cp:lastModifiedBy>Jan-Niklas Kreppke</cp:lastModifiedBy>
  <cp:revision>5</cp:revision>
  <dcterms:created xsi:type="dcterms:W3CDTF">2024-01-04T14:15:00Z</dcterms:created>
  <dcterms:modified xsi:type="dcterms:W3CDTF">2024-01-22T08:52:00Z</dcterms:modified>
</cp:coreProperties>
</file>